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22A" w:rsidRPr="009E6D0D" w:rsidRDefault="00AC422A" w:rsidP="0063290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E6D0D">
        <w:rPr>
          <w:rFonts w:ascii="Times New Roman" w:hAnsi="Times New Roman"/>
          <w:sz w:val="24"/>
          <w:szCs w:val="24"/>
        </w:rPr>
        <w:t>Supplementa</w:t>
      </w:r>
      <w:r>
        <w:rPr>
          <w:rFonts w:ascii="Times New Roman" w:hAnsi="Times New Roman"/>
          <w:sz w:val="24"/>
          <w:szCs w:val="24"/>
        </w:rPr>
        <w:t>ry</w:t>
      </w:r>
      <w:r w:rsidRPr="009E6D0D">
        <w:rPr>
          <w:rFonts w:ascii="Times New Roman" w:hAnsi="Times New Roman"/>
          <w:sz w:val="24"/>
          <w:szCs w:val="24"/>
        </w:rPr>
        <w:t xml:space="preserve"> Table </w:t>
      </w:r>
      <w:r w:rsidR="00006301">
        <w:rPr>
          <w:rFonts w:ascii="Times New Roman" w:hAnsi="Times New Roman"/>
          <w:sz w:val="24"/>
          <w:szCs w:val="24"/>
        </w:rPr>
        <w:t>S</w:t>
      </w:r>
      <w:r w:rsidRPr="009E6D0D">
        <w:rPr>
          <w:rFonts w:ascii="Times New Roman" w:hAnsi="Times New Roman"/>
          <w:sz w:val="24"/>
          <w:szCs w:val="24"/>
        </w:rPr>
        <w:t>1</w:t>
      </w:r>
    </w:p>
    <w:p w:rsidR="00AC422A" w:rsidRPr="009E6D0D" w:rsidRDefault="00AC422A" w:rsidP="0063290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9E6D0D">
        <w:rPr>
          <w:rFonts w:ascii="Times New Roman" w:hAnsi="Times New Roman"/>
          <w:sz w:val="24"/>
          <w:szCs w:val="24"/>
        </w:rPr>
        <w:t>Genes</w:t>
      </w:r>
      <w:proofErr w:type="gramEnd"/>
      <w:r w:rsidRPr="009E6D0D">
        <w:rPr>
          <w:rFonts w:ascii="Times New Roman" w:hAnsi="Times New Roman"/>
          <w:sz w:val="24"/>
          <w:szCs w:val="24"/>
        </w:rPr>
        <w:t xml:space="preserve"> upregulated greater than three-fold in wild type C57BL/6 (</w:t>
      </w:r>
      <w:r>
        <w:rPr>
          <w:rFonts w:ascii="Times New Roman" w:hAnsi="Times New Roman"/>
          <w:sz w:val="24"/>
          <w:szCs w:val="24"/>
        </w:rPr>
        <w:t>B6</w:t>
      </w:r>
      <w:r w:rsidRPr="009E6D0D">
        <w:rPr>
          <w:rFonts w:ascii="Times New Roman" w:hAnsi="Times New Roman"/>
          <w:sz w:val="24"/>
          <w:szCs w:val="24"/>
        </w:rPr>
        <w:t xml:space="preserve">) or </w:t>
      </w:r>
      <w:r w:rsidRPr="009E6D0D">
        <w:rPr>
          <w:rFonts w:ascii="Times New Roman" w:hAnsi="Times New Roman"/>
          <w:sz w:val="24"/>
          <w:szCs w:val="24"/>
          <w:lang w:val="en-US"/>
        </w:rPr>
        <w:t>TLR2</w:t>
      </w:r>
      <w:r w:rsidRPr="009E6D0D">
        <w:rPr>
          <w:rFonts w:ascii="Times New Roman" w:hAnsi="Times New Roman"/>
          <w:sz w:val="24"/>
          <w:szCs w:val="24"/>
          <w:vertAlign w:val="superscript"/>
          <w:lang w:val="en-US"/>
        </w:rPr>
        <w:t>-/-</w:t>
      </w:r>
      <w:r w:rsidRPr="009E6D0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E6D0D">
        <w:rPr>
          <w:rFonts w:ascii="Times New Roman" w:hAnsi="Times New Roman"/>
          <w:sz w:val="24"/>
          <w:szCs w:val="24"/>
        </w:rPr>
        <w:t xml:space="preserve">mice infected with either </w:t>
      </w:r>
      <w:r w:rsidRPr="009E6D0D">
        <w:rPr>
          <w:rFonts w:ascii="Times New Roman" w:hAnsi="Times New Roman"/>
          <w:i/>
          <w:sz w:val="24"/>
          <w:szCs w:val="24"/>
        </w:rPr>
        <w:t xml:space="preserve">S. suis </w:t>
      </w:r>
      <w:r w:rsidRPr="009E6D0D">
        <w:rPr>
          <w:rFonts w:ascii="Times New Roman" w:hAnsi="Times New Roman"/>
          <w:sz w:val="24"/>
          <w:szCs w:val="24"/>
        </w:rPr>
        <w:t xml:space="preserve">P1/7 (ST1) </w:t>
      </w:r>
      <w:r>
        <w:rPr>
          <w:rFonts w:ascii="Times New Roman" w:hAnsi="Times New Roman"/>
          <w:sz w:val="24"/>
          <w:szCs w:val="24"/>
        </w:rPr>
        <w:t xml:space="preserve">strain </w:t>
      </w:r>
      <w:r w:rsidRPr="009E6D0D">
        <w:rPr>
          <w:rFonts w:ascii="Times New Roman" w:hAnsi="Times New Roman"/>
          <w:sz w:val="24"/>
          <w:szCs w:val="24"/>
        </w:rPr>
        <w:t>or epidemic SC84 (ST7)</w:t>
      </w:r>
      <w:r w:rsidRPr="009E6D0D">
        <w:rPr>
          <w:rFonts w:ascii="Times New Roman" w:hAnsi="Times New Roman"/>
          <w:i/>
          <w:sz w:val="24"/>
          <w:szCs w:val="24"/>
        </w:rPr>
        <w:t xml:space="preserve"> </w:t>
      </w:r>
      <w:r w:rsidRPr="009E6D0D">
        <w:rPr>
          <w:rFonts w:ascii="Times New Roman" w:hAnsi="Times New Roman"/>
          <w:sz w:val="24"/>
          <w:szCs w:val="24"/>
        </w:rPr>
        <w:t>strain for 6 h.</w:t>
      </w:r>
    </w:p>
    <w:tbl>
      <w:tblPr>
        <w:tblW w:w="111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92"/>
        <w:gridCol w:w="825"/>
        <w:gridCol w:w="1276"/>
        <w:gridCol w:w="4805"/>
        <w:gridCol w:w="794"/>
        <w:gridCol w:w="850"/>
        <w:gridCol w:w="709"/>
        <w:gridCol w:w="850"/>
      </w:tblGrid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left w:val="nil"/>
              <w:right w:val="nil"/>
            </w:tcBorders>
          </w:tcPr>
          <w:p w:rsidR="00AC422A" w:rsidRPr="00DA1C15" w:rsidRDefault="00AC422A" w:rsidP="00354920">
            <w:pPr>
              <w:spacing w:before="120" w:after="0" w:line="480" w:lineRule="auto"/>
              <w:rPr>
                <w:rFonts w:ascii="Times New Roman" w:hAnsi="Times New Roman"/>
              </w:rPr>
            </w:pPr>
            <w:proofErr w:type="spellStart"/>
            <w:r w:rsidRPr="00DA1C15">
              <w:rPr>
                <w:rFonts w:ascii="Times New Roman" w:hAnsi="Times New Roman"/>
              </w:rPr>
              <w:t>Genebank</w:t>
            </w:r>
            <w:proofErr w:type="spellEnd"/>
            <w:r w:rsidRPr="00DA1C15">
              <w:rPr>
                <w:rFonts w:ascii="Times New Roman" w:hAnsi="Times New Roman"/>
              </w:rPr>
              <w:t xml:space="preserve"> I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</w:rPr>
            </w:pPr>
            <w:r w:rsidRPr="00DA1C15">
              <w:rPr>
                <w:rFonts w:ascii="Times New Roman" w:hAnsi="Times New Roman"/>
              </w:rPr>
              <w:t>Gene</w:t>
            </w:r>
          </w:p>
        </w:tc>
        <w:tc>
          <w:tcPr>
            <w:tcW w:w="4805" w:type="dxa"/>
            <w:tcBorders>
              <w:left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</w:rPr>
            </w:pPr>
            <w:r w:rsidRPr="00DA1C15">
              <w:rPr>
                <w:rFonts w:ascii="Times New Roman" w:hAnsi="Times New Roman"/>
              </w:rPr>
              <w:t>Gene description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sz w:val="20"/>
                <w:szCs w:val="20"/>
              </w:rPr>
              <w:t>P1/7</w:t>
            </w:r>
          </w:p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sz w:val="20"/>
                <w:szCs w:val="20"/>
              </w:rPr>
              <w:t>(ST1) (B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sz w:val="20"/>
                <w:szCs w:val="20"/>
              </w:rPr>
              <w:t>P1/7</w:t>
            </w:r>
          </w:p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sz w:val="20"/>
                <w:szCs w:val="20"/>
              </w:rPr>
              <w:t>(ST1)</w:t>
            </w:r>
          </w:p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sz w:val="20"/>
                <w:szCs w:val="20"/>
              </w:rPr>
              <w:t>(</w:t>
            </w:r>
            <w:r w:rsidRPr="00DA1C15">
              <w:rPr>
                <w:rFonts w:ascii="Times New Roman" w:hAnsi="Times New Roman"/>
                <w:lang w:val="en-US"/>
              </w:rPr>
              <w:t>TLR2</w:t>
            </w:r>
            <w:r w:rsidRPr="00DA1C15">
              <w:rPr>
                <w:rFonts w:ascii="Times New Roman" w:hAnsi="Times New Roman"/>
                <w:vertAlign w:val="superscript"/>
                <w:lang w:val="en-US"/>
              </w:rPr>
              <w:t>-/-</w:t>
            </w:r>
            <w:r w:rsidRPr="00DA1C1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sz w:val="20"/>
                <w:szCs w:val="20"/>
              </w:rPr>
              <w:t>SC84</w:t>
            </w:r>
          </w:p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sz w:val="20"/>
                <w:szCs w:val="20"/>
              </w:rPr>
              <w:t>(ST7) (B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sz w:val="20"/>
                <w:szCs w:val="20"/>
              </w:rPr>
              <w:t>SC84</w:t>
            </w:r>
          </w:p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sz w:val="20"/>
                <w:szCs w:val="20"/>
              </w:rPr>
              <w:t>(ST7)</w:t>
            </w:r>
          </w:p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sz w:val="20"/>
                <w:szCs w:val="20"/>
              </w:rPr>
              <w:t>(</w:t>
            </w:r>
            <w:r w:rsidRPr="00DA1C15">
              <w:rPr>
                <w:rFonts w:ascii="Times New Roman" w:hAnsi="Times New Roman"/>
                <w:lang w:val="en-US"/>
              </w:rPr>
              <w:t>TLR2</w:t>
            </w:r>
            <w:r w:rsidRPr="00DA1C15">
              <w:rPr>
                <w:rFonts w:ascii="Times New Roman" w:hAnsi="Times New Roman"/>
                <w:vertAlign w:val="superscript"/>
                <w:lang w:val="en-US"/>
              </w:rPr>
              <w:t>-/-</w:t>
            </w:r>
            <w:r w:rsidRPr="00DA1C1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C422A" w:rsidRPr="00DA1C15" w:rsidTr="00AA33BF">
        <w:trPr>
          <w:trHeight w:val="264"/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cs="Calibri"/>
                <w:color w:val="000000"/>
              </w:rPr>
            </w:pPr>
          </w:p>
        </w:tc>
        <w:tc>
          <w:tcPr>
            <w:tcW w:w="10109" w:type="dxa"/>
            <w:gridSpan w:val="7"/>
            <w:tcBorders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120" w:line="480" w:lineRule="auto"/>
              <w:rPr>
                <w:rFonts w:ascii="Times New Roman" w:hAnsi="Times New Roman"/>
                <w:b/>
              </w:rPr>
            </w:pPr>
            <w:r w:rsidRPr="00DA1C15">
              <w:rPr>
                <w:rFonts w:ascii="Times New Roman" w:hAnsi="Times New Roman"/>
                <w:b/>
                <w:color w:val="000000"/>
              </w:rPr>
              <w:t>Cytokines, chemokines, and related receptors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</w:t>
            </w:r>
            <w:bookmarkStart w:id="0" w:name="_GoBack"/>
            <w:bookmarkEnd w:id="0"/>
            <w:r w:rsidRPr="00DA1C15">
              <w:rPr>
                <w:rFonts w:ascii="Times New Roman" w:hAnsi="Times New Roman"/>
                <w:color w:val="000000"/>
              </w:rPr>
              <w:t>1133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cl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hemokine (C-C motif) ligand 2, MCP</w:t>
            </w:r>
            <w:r w:rsidR="0079723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33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cl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hemokine (C-C motif) ligand 3, MIP</w:t>
            </w:r>
            <w:r w:rsidR="0079723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C9074F" w:rsidRPr="00C9074F">
              <w:rPr>
                <w:rFonts w:ascii="Times New Roman" w:hAnsi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5.1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36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cl4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hemokine (C-C motif) ligand 4, MIP</w:t>
            </w:r>
            <w:r w:rsidR="0079723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C9074F" w:rsidRPr="00C9074F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5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365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cl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hemokine (C-C motif) ligand 7, MCP</w:t>
            </w:r>
            <w:r w:rsidR="0079723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33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cl1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emokine (C-C motif) ligand 11,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746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crl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hemokine (C-C motif) receptor-like 2, Cmkbr1l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17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xcl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hemokine (C-X-C motif) ligand 1, K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9.2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914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xcl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hemokine (C-X-C motif) ligand 2, MIP</w:t>
            </w:r>
            <w:r w:rsidR="0079723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C9074F" w:rsidRPr="00C9074F">
              <w:rPr>
                <w:rFonts w:ascii="Times New Roman" w:hAnsi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3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59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xcl9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hemokine (C-X-C motif) ligand 9, MI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4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81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Gdf15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Growth differentiation factor 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33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Ifng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9449A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nterfer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9449A7">
              <w:rPr>
                <w:rFonts w:ascii="Times New Roman" w:hAnsi="Times New Roman"/>
                <w:color w:val="000000"/>
                <w:sz w:val="20"/>
                <w:szCs w:val="20"/>
              </w:rPr>
              <w:t>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l1a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nterleukin 1</w:t>
            </w:r>
            <w:r w:rsidR="00C9074F" w:rsidRPr="00C9074F">
              <w:rPr>
                <w:rFonts w:ascii="Times New Roman" w:hAnsi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l1b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nterleukin 1</w:t>
            </w:r>
            <w:r w:rsidR="00C9074F" w:rsidRPr="00C9074F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3116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l1rn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  <w:t>Interleuk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  <w:t xml:space="preserve"> 1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  <w:t>receptor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  <w:t>antagonist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  <w:t>transcript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  <w:t xml:space="preserve">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.7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3116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l6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nterleukin 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54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l10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4563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l2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nterleukin 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3377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l3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nterleukin 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69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Ngp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Neutrophilic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ranule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369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Tnf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7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lastRenderedPageBreak/>
              <w:t>NM_00939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Tnfaip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umor necrosis factor, </w:t>
            </w:r>
            <w:r w:rsidR="009449A7" w:rsidRPr="009449A7">
              <w:rPr>
                <w:rFonts w:ascii="Times New Roman" w:hAnsi="Times New Roman"/>
                <w:color w:val="000000"/>
                <w:sz w:val="20"/>
                <w:szCs w:val="20"/>
              </w:rPr>
              <w:t>α</w:t>
            </w: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-induced protein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939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Tnfaip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umor necrosis factor, </w:t>
            </w:r>
            <w:r w:rsidR="009449A7" w:rsidRPr="009449A7">
              <w:rPr>
                <w:rFonts w:ascii="Times New Roman" w:hAnsi="Times New Roman"/>
                <w:color w:val="000000"/>
                <w:sz w:val="20"/>
                <w:szCs w:val="20"/>
              </w:rPr>
              <w:t>α</w:t>
            </w: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-induced protein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65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Tnfrsf4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Tumor necrosis factor receptor superfamily, member 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</w:tr>
      <w:tr w:rsidR="00AC422A" w:rsidRPr="00DA1C15" w:rsidTr="00AA33BF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120" w:line="480" w:lineRule="auto"/>
              <w:rPr>
                <w:rFonts w:ascii="Times New Roman" w:hAnsi="Times New Roman"/>
                <w:b/>
                <w:color w:val="000000"/>
              </w:rPr>
            </w:pPr>
            <w:r w:rsidRPr="00DA1C15">
              <w:rPr>
                <w:rFonts w:ascii="Times New Roman" w:hAnsi="Times New Roman"/>
                <w:b/>
                <w:color w:val="000000"/>
              </w:rPr>
              <w:t>Cytokine signalling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3118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Akap1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96383F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  <w:r w:rsidRPr="0096383F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A kinase (PRKA) anchor protein (gravin) 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.4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684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Avpr1a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Arginine vasopressin receptor 1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8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989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Cish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ytokine inducible SH2-containing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364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Dusp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Dual specificity phosphatase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3044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Dusp16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Dual specificity phosphatase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10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Edn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Endothel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337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Errfi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ERBB receptor feedback inhibitor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0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7339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Gpr17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G protein-coupled receptor 1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3366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er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mmediate early response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39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rf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nterferon regulatory factor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685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rf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interfero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gulatory factor 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8159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Itpkc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nositol 1,4,5-trisphosphate 3-kinase 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774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Map3k8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7260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Phf1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PHD finger protein 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58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Rgs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Regulator of G-protein signaling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26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Rgs16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Regulator of G-protein signaling 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103333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Serpina3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erine peptidase inhibitor, clade A, member 3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770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Socs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uppressor of cytokine signaling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1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4616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Tmem119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otein 1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2313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Ubd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Ubiquitin 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9</w:t>
            </w:r>
          </w:p>
        </w:tc>
      </w:tr>
      <w:tr w:rsidR="00AC422A" w:rsidRPr="00DA1C15" w:rsidTr="00AA33BF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120" w:line="480" w:lineRule="auto"/>
              <w:rPr>
                <w:rFonts w:ascii="Times New Roman" w:hAnsi="Times New Roman"/>
                <w:b/>
                <w:color w:val="000000"/>
              </w:rPr>
            </w:pPr>
            <w:r w:rsidRPr="00DA1C15">
              <w:rPr>
                <w:rFonts w:ascii="Times New Roman" w:hAnsi="Times New Roman"/>
                <w:b/>
                <w:color w:val="000000"/>
              </w:rPr>
              <w:t>Host defense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984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d14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8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345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Cfd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omplement factor D (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adips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lastRenderedPageBreak/>
              <w:t>NM_01081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lec4d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-type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omain family 4, member 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994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lec4e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-type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omain family 4, member 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3015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Dhx58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DEXH (Asp-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-X-His) box polypeptide 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4455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Fcgr4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c receptor,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gG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, low affinity IV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33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fit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terferon-induced protein with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tetratricopeptid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peats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7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50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fit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terferon-induced protein with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tetratricopeptid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peats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3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fi4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nterferon</w:t>
            </w:r>
            <w:r w:rsidR="009449A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9449A7" w:rsidRPr="009449A7">
              <w:rPr>
                <w:rFonts w:ascii="Times New Roman" w:hAnsi="Times New Roman"/>
                <w:color w:val="000000"/>
                <w:sz w:val="20"/>
                <w:szCs w:val="20"/>
              </w:rPr>
              <w:t>γ</w:t>
            </w: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ducible protein 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32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rgm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mmunity-related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mily M member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2058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Isg20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nterferon-stimulated protein 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49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Lcn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Lipocal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1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84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Mx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Myxovirus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influenza virus) resistance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3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Mx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Myxovirus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influenza virus) resistance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8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Oas1g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'-5'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oligoadenylat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4522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Oas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'-5'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oligoadenylat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4520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Oasl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'-5'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oligoadenylat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-like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7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85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Oasl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'-5'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oligoadenylat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-like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98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Ptx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Pentrax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lated ge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8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2138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Rsad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Radical S-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adenosyl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thionine domain containing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885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Samhd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AM domain and HD domain,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AC422A" w:rsidRPr="00DA1C15" w:rsidTr="00AA33BF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120"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poptosis, cell cycle regulation, and </w:t>
            </w:r>
            <w:proofErr w:type="spellStart"/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ncogenesis</w:t>
            </w:r>
            <w:proofErr w:type="spellEnd"/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5328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Axud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AXIN1 up-regulated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20768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Bcl2l1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BCL2-like 11 (apoptosis facilitator), transcript variant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782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Daxx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Fas death domain-associated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12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Emp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Epithelial membrane protein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04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Furin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Fur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paired basic amino acid cleaving enzym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65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Gadd45b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Growth arrest and DNA-damage-inducible 45</w:t>
            </w:r>
            <w:r w:rsidR="00C9074F" w:rsidRPr="00C9074F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7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3070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Gpr109a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G protein-coupled receptor 109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80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Marcksl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MARCKS-like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lastRenderedPageBreak/>
              <w:t>NM_00865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Myd116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Myeloid differentiation primary response gene 1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934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Phlda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Pleckstr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omology-like domain, family A, member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5280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Plk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Polo-like kinase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</w:tr>
      <w:tr w:rsidR="00AC422A" w:rsidRPr="00DA1C15" w:rsidTr="00AA33BF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120" w:line="480" w:lineRule="auto"/>
              <w:rPr>
                <w:rFonts w:ascii="Times New Roman" w:hAnsi="Times New Roman"/>
                <w:b/>
                <w:color w:val="000000"/>
              </w:rPr>
            </w:pPr>
            <w:r w:rsidRPr="00DA1C15">
              <w:rPr>
                <w:rFonts w:ascii="Times New Roman" w:hAnsi="Times New Roman"/>
                <w:b/>
                <w:color w:val="000000"/>
              </w:rPr>
              <w:t>Transcriptional and translational regulation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289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Batf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asic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zipper transcription factor, ATF-like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988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Cebpb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96383F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</w:pPr>
            <w:r w:rsidRPr="0096383F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 xml:space="preserve">CCAAT/enhancer binding protein (C/EBP), </w:t>
            </w:r>
            <w:r w:rsidR="00C9074F" w:rsidRPr="00C9074F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349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Crem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AMP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sponsive element modulato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9901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D14ertd668e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NA segment,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hr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4, ERATO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668, express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16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Eif2ak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Eukaryotic translation initiation factor 2-</w:t>
            </w:r>
            <w:r w:rsidR="00C9074F" w:rsidRPr="00C9074F">
              <w:rPr>
                <w:rFonts w:ascii="Times New Roman" w:hAnsi="Times New Roman"/>
                <w:color w:val="000000"/>
                <w:sz w:val="20"/>
                <w:szCs w:val="20"/>
              </w:rPr>
              <w:t>α</w:t>
            </w: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kinase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23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Fos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FBJ osteosarcoma oncoge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1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41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Junb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Jun-B oncoge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90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Nfkbia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clear factor of kappa light polypeptide gene enhancer in B-cells inhibitor, </w:t>
            </w:r>
            <w:r w:rsidR="00C9074F" w:rsidRPr="00C9074F">
              <w:rPr>
                <w:rFonts w:ascii="Times New Roman" w:hAnsi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3061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Nfkbiz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clear factor of kappa light polypeptide gene enhancer in B-cells inhibitor, </w:t>
            </w:r>
            <w:r w:rsidR="00C9074F" w:rsidRPr="00C9074F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10395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Parp14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Poly (ADP-ribose) polymerase family, member 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</w:tr>
      <w:tr w:rsidR="00AC422A" w:rsidRPr="00DA1C15" w:rsidTr="00AA33BF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120" w:line="480" w:lineRule="auto"/>
              <w:rPr>
                <w:rFonts w:ascii="Times New Roman" w:hAnsi="Times New Roman"/>
                <w:b/>
                <w:color w:val="000000"/>
              </w:rPr>
            </w:pPr>
            <w:r w:rsidRPr="00DA1C15">
              <w:rPr>
                <w:rFonts w:ascii="Times New Roman" w:hAnsi="Times New Roman"/>
                <w:b/>
                <w:color w:val="000000"/>
              </w:rPr>
              <w:t>Fatty acid metabolism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989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h25h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holesterol 25-hydroxyl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63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Plscr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hospholipid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crambl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31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Saa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erum amyloid A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45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Sphk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phingosin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kinase 1 (Sphk1), transcript variant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9</w:t>
            </w:r>
          </w:p>
        </w:tc>
      </w:tr>
      <w:tr w:rsidR="00AC422A" w:rsidRPr="00DA1C15" w:rsidTr="00AA33BF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120" w:line="480" w:lineRule="auto"/>
              <w:rPr>
                <w:rFonts w:ascii="Times New Roman" w:hAnsi="Times New Roman"/>
                <w:b/>
                <w:color w:val="000000"/>
              </w:rPr>
            </w:pPr>
            <w:r w:rsidRPr="00DA1C15">
              <w:rPr>
                <w:rFonts w:ascii="Times New Roman" w:hAnsi="Times New Roman"/>
                <w:b/>
                <w:color w:val="000000"/>
              </w:rPr>
              <w:t>Cell adhesion and migration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7284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Adamts4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thrombospond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ype 1 motif, 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60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Mmp1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trix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60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Mmp14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trix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80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Mmp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trix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lastRenderedPageBreak/>
              <w:t>NM_00863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Mt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Metallothione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1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Plaur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lasminogen activator,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urokin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59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Timp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Tissue inhibitor of metalloproteinase 1, transcript variant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7</w:t>
            </w:r>
          </w:p>
        </w:tc>
      </w:tr>
      <w:tr w:rsidR="00AC422A" w:rsidRPr="00DA1C15" w:rsidTr="00AA33BF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120" w:line="480" w:lineRule="auto"/>
              <w:rPr>
                <w:rFonts w:ascii="Times New Roman" w:hAnsi="Times New Roman"/>
                <w:b/>
                <w:color w:val="000000"/>
              </w:rPr>
            </w:pPr>
            <w:r w:rsidRPr="00DA1C15">
              <w:rPr>
                <w:rFonts w:ascii="Times New Roman" w:hAnsi="Times New Roman"/>
                <w:b/>
                <w:color w:val="000000"/>
              </w:rPr>
              <w:t>Surface receptor molecule, antigen presentation and co-stimulation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2189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d274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0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103312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d69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4</w:t>
            </w:r>
          </w:p>
        </w:tc>
      </w:tr>
      <w:tr w:rsidR="00AC422A" w:rsidRPr="00DA1C15" w:rsidTr="00AA33BF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120" w:line="480" w:lineRule="auto"/>
              <w:rPr>
                <w:rFonts w:ascii="Times New Roman" w:hAnsi="Times New Roman"/>
                <w:b/>
                <w:color w:val="000000"/>
              </w:rPr>
            </w:pPr>
            <w:r w:rsidRPr="00DA1C15">
              <w:rPr>
                <w:rFonts w:ascii="Times New Roman" w:hAnsi="Times New Roman"/>
                <w:b/>
                <w:color w:val="000000"/>
              </w:rPr>
              <w:t>Angiogenesis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742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Angpt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Angiopoiet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41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Hbegf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Heparin-binding EGF-like growth facto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AC422A" w:rsidRPr="00DA1C15" w:rsidTr="00AA33BF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120" w:line="480" w:lineRule="auto"/>
              <w:rPr>
                <w:rFonts w:ascii="Times New Roman" w:hAnsi="Times New Roman"/>
                <w:b/>
                <w:color w:val="000000"/>
              </w:rPr>
            </w:pPr>
            <w:r w:rsidRPr="00DA1C15">
              <w:rPr>
                <w:rFonts w:ascii="Times New Roman" w:hAnsi="Times New Roman"/>
                <w:b/>
                <w:color w:val="000000"/>
              </w:rPr>
              <w:t>Cytoskeleton/actin rearrangement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793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Enc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Ectodermal-neural cortex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798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Fscn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Fasc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omolog 1, actin bundling prote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2647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Tubb6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ubulin, </w:t>
            </w:r>
            <w:r w:rsidR="00C9074F" w:rsidRPr="00C9074F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1</w:t>
            </w:r>
          </w:p>
        </w:tc>
      </w:tr>
      <w:tr w:rsidR="00AC422A" w:rsidRPr="00DA1C15" w:rsidTr="00AA33BF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C422A" w:rsidRPr="00DA1C15" w:rsidRDefault="00AC422A" w:rsidP="00DA1C15">
            <w:pPr>
              <w:spacing w:before="120" w:after="120" w:line="480" w:lineRule="auto"/>
              <w:rPr>
                <w:rFonts w:ascii="Times New Roman" w:hAnsi="Times New Roman"/>
                <w:b/>
                <w:color w:val="000000"/>
              </w:rPr>
            </w:pPr>
            <w:r w:rsidRPr="00DA1C15">
              <w:rPr>
                <w:rFonts w:ascii="Times New Roman" w:hAnsi="Times New Roman"/>
                <w:b/>
                <w:color w:val="000000"/>
              </w:rPr>
              <w:t>Biological and metabolic process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2449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ar1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arbonic anhydrase 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766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dkn1a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-dependent kinase inhibitor 1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769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Chi3l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-like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02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Gbp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Guanylat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inding protein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873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Gbp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Guanylat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inding protein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5356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Gbp5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Guanylat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inding protein 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10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Gch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TP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yclohydrol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823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Hdc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carboxyl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873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Igtp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terferon gamma induced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GTPas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2134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Kcne4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tassium voltage-gated channel,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Isk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-related subfamily, gene 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15310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Mrgpra2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MAS-related GPR, member A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lastRenderedPageBreak/>
              <w:t>NM_02683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Ms4a6d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membrane-spanning 4-domains, subfamily A, member 6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361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Odc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ornithine decarboxylase, structural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951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Ramp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Receptor (calcitonin) activity modifying protein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6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2304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Slc15a3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olute carrier family 15, member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99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Slc7a1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Solute carrier family 7, member 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2055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A1C15">
              <w:rPr>
                <w:rFonts w:ascii="Times New Roman" w:hAnsi="Times New Roman"/>
                <w:i/>
                <w:color w:val="000000"/>
              </w:rPr>
              <w:t>Tyki</w:t>
            </w:r>
            <w:proofErr w:type="spellEnd"/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Cytidin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onophosphate (UMP-CMP) kinase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0947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Upp1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Uridin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phosphorylase</w:t>
            </w:r>
            <w:proofErr w:type="spellEnd"/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0</w:t>
            </w:r>
          </w:p>
        </w:tc>
      </w:tr>
      <w:tr w:rsidR="00F048A9" w:rsidRPr="00DA1C15" w:rsidTr="00AA33BF">
        <w:trPr>
          <w:jc w:val="center"/>
        </w:trPr>
        <w:tc>
          <w:tcPr>
            <w:tcW w:w="181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ind w:left="113"/>
              <w:rPr>
                <w:rFonts w:ascii="Times New Roman" w:hAnsi="Times New Roman"/>
                <w:color w:val="000000"/>
              </w:rPr>
            </w:pPr>
            <w:r w:rsidRPr="00DA1C15">
              <w:rPr>
                <w:rFonts w:ascii="Times New Roman" w:hAnsi="Times New Roman"/>
                <w:color w:val="000000"/>
              </w:rPr>
              <w:t>NM_011909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DA1C15">
              <w:rPr>
                <w:rFonts w:ascii="Times New Roman" w:hAnsi="Times New Roman"/>
                <w:i/>
                <w:color w:val="000000"/>
              </w:rPr>
              <w:t>Usp18</w:t>
            </w:r>
          </w:p>
        </w:tc>
        <w:tc>
          <w:tcPr>
            <w:tcW w:w="4805" w:type="dxa"/>
            <w:tcBorders>
              <w:top w:val="nil"/>
              <w:left w:val="nil"/>
              <w:right w:val="nil"/>
            </w:tcBorders>
            <w:vAlign w:val="center"/>
          </w:tcPr>
          <w:p w:rsidR="00AC422A" w:rsidRPr="00DA1C15" w:rsidRDefault="00AC422A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Ubiquitin specific peptidase 1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AC422A" w:rsidRPr="00DA1C15" w:rsidRDefault="00AC422A" w:rsidP="00DA1C1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A1C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6</w:t>
            </w:r>
          </w:p>
        </w:tc>
      </w:tr>
    </w:tbl>
    <w:p w:rsidR="00AC422A" w:rsidRDefault="00AC422A" w:rsidP="0096383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C422A" w:rsidRPr="00765A99" w:rsidRDefault="00AC422A" w:rsidP="00632905">
      <w:pPr>
        <w:spacing w:line="480" w:lineRule="auto"/>
        <w:rPr>
          <w:rFonts w:ascii="Times New Roman" w:hAnsi="Times New Roman"/>
          <w:sz w:val="24"/>
          <w:szCs w:val="24"/>
        </w:rPr>
      </w:pPr>
      <w:r w:rsidRPr="009E6D0D">
        <w:rPr>
          <w:rFonts w:ascii="Times New Roman" w:hAnsi="Times New Roman"/>
          <w:sz w:val="24"/>
          <w:szCs w:val="24"/>
        </w:rPr>
        <w:t>Values represent mean fold increas</w:t>
      </w:r>
      <w:r>
        <w:rPr>
          <w:rFonts w:ascii="Times New Roman" w:hAnsi="Times New Roman"/>
          <w:sz w:val="24"/>
          <w:szCs w:val="24"/>
        </w:rPr>
        <w:t>e compared to their counterpart</w:t>
      </w:r>
      <w:r w:rsidRPr="009E6D0D">
        <w:rPr>
          <w:rFonts w:ascii="Times New Roman" w:hAnsi="Times New Roman"/>
          <w:sz w:val="24"/>
          <w:szCs w:val="24"/>
        </w:rPr>
        <w:t xml:space="preserve"> mock-infected </w:t>
      </w:r>
      <w:r w:rsidRPr="009E6D0D">
        <w:rPr>
          <w:rFonts w:ascii="Times New Roman" w:hAnsi="Times New Roman"/>
          <w:sz w:val="24"/>
          <w:szCs w:val="24"/>
          <w:lang w:val="en-US"/>
        </w:rPr>
        <w:t>TLR2</w:t>
      </w:r>
      <w:r w:rsidRPr="009E6D0D">
        <w:rPr>
          <w:rFonts w:ascii="Times New Roman" w:hAnsi="Times New Roman"/>
          <w:sz w:val="24"/>
          <w:szCs w:val="24"/>
          <w:vertAlign w:val="superscript"/>
          <w:lang w:val="en-US"/>
        </w:rPr>
        <w:t>-/-</w:t>
      </w:r>
      <w:r w:rsidRPr="009E6D0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E6D0D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/>
          <w:sz w:val="24"/>
          <w:szCs w:val="24"/>
        </w:rPr>
        <w:t>C57BL/6</w:t>
      </w:r>
      <w:r w:rsidRPr="009E6D0D">
        <w:rPr>
          <w:rFonts w:ascii="Times New Roman" w:hAnsi="Times New Roman"/>
          <w:sz w:val="24"/>
          <w:szCs w:val="24"/>
        </w:rPr>
        <w:t xml:space="preserve"> mice, as determined b</w:t>
      </w:r>
      <w:r w:rsidR="00765A99">
        <w:rPr>
          <w:rFonts w:ascii="Times New Roman" w:hAnsi="Times New Roman"/>
          <w:sz w:val="24"/>
          <w:szCs w:val="24"/>
        </w:rPr>
        <w:t>y Illumina microarray analysis.</w:t>
      </w:r>
    </w:p>
    <w:sectPr w:rsidR="00AC422A" w:rsidRPr="00765A99" w:rsidSect="00765A99">
      <w:pgSz w:w="12240" w:h="15840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01842"/>
    <w:rsid w:val="00006301"/>
    <w:rsid w:val="00016D25"/>
    <w:rsid w:val="000234C5"/>
    <w:rsid w:val="000333EB"/>
    <w:rsid w:val="000877D0"/>
    <w:rsid w:val="000B6531"/>
    <w:rsid w:val="000C7000"/>
    <w:rsid w:val="000D62DB"/>
    <w:rsid w:val="00115557"/>
    <w:rsid w:val="00136621"/>
    <w:rsid w:val="00167662"/>
    <w:rsid w:val="001B2EE0"/>
    <w:rsid w:val="001C76B4"/>
    <w:rsid w:val="001E6873"/>
    <w:rsid w:val="00213FCF"/>
    <w:rsid w:val="002534D2"/>
    <w:rsid w:val="00263DA4"/>
    <w:rsid w:val="00283B49"/>
    <w:rsid w:val="002B03D1"/>
    <w:rsid w:val="002D1EE5"/>
    <w:rsid w:val="002E2073"/>
    <w:rsid w:val="002F2C1E"/>
    <w:rsid w:val="003066F7"/>
    <w:rsid w:val="003120AF"/>
    <w:rsid w:val="00335A81"/>
    <w:rsid w:val="00354920"/>
    <w:rsid w:val="003B6253"/>
    <w:rsid w:val="003C0EF9"/>
    <w:rsid w:val="003D31E5"/>
    <w:rsid w:val="003E4C81"/>
    <w:rsid w:val="003E60E9"/>
    <w:rsid w:val="003E61F0"/>
    <w:rsid w:val="00445008"/>
    <w:rsid w:val="00462D99"/>
    <w:rsid w:val="004E026A"/>
    <w:rsid w:val="004E0D8C"/>
    <w:rsid w:val="005068B3"/>
    <w:rsid w:val="005120C5"/>
    <w:rsid w:val="005408D8"/>
    <w:rsid w:val="005A0A40"/>
    <w:rsid w:val="005D6212"/>
    <w:rsid w:val="005F789A"/>
    <w:rsid w:val="00614696"/>
    <w:rsid w:val="00621057"/>
    <w:rsid w:val="00626A04"/>
    <w:rsid w:val="006315FF"/>
    <w:rsid w:val="00632905"/>
    <w:rsid w:val="00635F6F"/>
    <w:rsid w:val="006823F5"/>
    <w:rsid w:val="006C193E"/>
    <w:rsid w:val="006F3793"/>
    <w:rsid w:val="00715F10"/>
    <w:rsid w:val="0076494C"/>
    <w:rsid w:val="00765A99"/>
    <w:rsid w:val="007678B4"/>
    <w:rsid w:val="00773587"/>
    <w:rsid w:val="00797238"/>
    <w:rsid w:val="007E2250"/>
    <w:rsid w:val="007F20D9"/>
    <w:rsid w:val="00827272"/>
    <w:rsid w:val="00865408"/>
    <w:rsid w:val="00867AB6"/>
    <w:rsid w:val="00881B9E"/>
    <w:rsid w:val="00895405"/>
    <w:rsid w:val="00913F5E"/>
    <w:rsid w:val="00915B2F"/>
    <w:rsid w:val="009449A7"/>
    <w:rsid w:val="009531EE"/>
    <w:rsid w:val="00957563"/>
    <w:rsid w:val="0096383F"/>
    <w:rsid w:val="009810E0"/>
    <w:rsid w:val="009827B5"/>
    <w:rsid w:val="00994B4C"/>
    <w:rsid w:val="009B2941"/>
    <w:rsid w:val="009C1ABB"/>
    <w:rsid w:val="009C552A"/>
    <w:rsid w:val="009C7CCC"/>
    <w:rsid w:val="009E4C02"/>
    <w:rsid w:val="009E6D0D"/>
    <w:rsid w:val="009F769B"/>
    <w:rsid w:val="00A04E93"/>
    <w:rsid w:val="00A079E0"/>
    <w:rsid w:val="00A2120A"/>
    <w:rsid w:val="00A215F1"/>
    <w:rsid w:val="00A669C7"/>
    <w:rsid w:val="00A82E32"/>
    <w:rsid w:val="00AA33BF"/>
    <w:rsid w:val="00AA70CA"/>
    <w:rsid w:val="00AC422A"/>
    <w:rsid w:val="00AC6E93"/>
    <w:rsid w:val="00AE0E75"/>
    <w:rsid w:val="00AE2A1B"/>
    <w:rsid w:val="00B01842"/>
    <w:rsid w:val="00B04B68"/>
    <w:rsid w:val="00B37225"/>
    <w:rsid w:val="00B521FE"/>
    <w:rsid w:val="00B55110"/>
    <w:rsid w:val="00B634DB"/>
    <w:rsid w:val="00B65C94"/>
    <w:rsid w:val="00B85C81"/>
    <w:rsid w:val="00BA0232"/>
    <w:rsid w:val="00BC2D2C"/>
    <w:rsid w:val="00BC432D"/>
    <w:rsid w:val="00BD3FC5"/>
    <w:rsid w:val="00BF0533"/>
    <w:rsid w:val="00C26AE9"/>
    <w:rsid w:val="00C42DFC"/>
    <w:rsid w:val="00C51AAB"/>
    <w:rsid w:val="00C73362"/>
    <w:rsid w:val="00C83BC0"/>
    <w:rsid w:val="00C86B75"/>
    <w:rsid w:val="00C9074F"/>
    <w:rsid w:val="00CE6579"/>
    <w:rsid w:val="00CF0430"/>
    <w:rsid w:val="00D13CF8"/>
    <w:rsid w:val="00D21085"/>
    <w:rsid w:val="00D22E95"/>
    <w:rsid w:val="00D675A2"/>
    <w:rsid w:val="00DA1C15"/>
    <w:rsid w:val="00DC4CB0"/>
    <w:rsid w:val="00DC6126"/>
    <w:rsid w:val="00DF2F3E"/>
    <w:rsid w:val="00E040ED"/>
    <w:rsid w:val="00E046D0"/>
    <w:rsid w:val="00E128A2"/>
    <w:rsid w:val="00E15283"/>
    <w:rsid w:val="00E20294"/>
    <w:rsid w:val="00E341BD"/>
    <w:rsid w:val="00EA06FE"/>
    <w:rsid w:val="00EA2149"/>
    <w:rsid w:val="00EB2014"/>
    <w:rsid w:val="00EB4CA8"/>
    <w:rsid w:val="00F048A9"/>
    <w:rsid w:val="00F07CBD"/>
    <w:rsid w:val="00F706BE"/>
    <w:rsid w:val="00F90E7A"/>
    <w:rsid w:val="00FA5CB4"/>
    <w:rsid w:val="00FC61BB"/>
    <w:rsid w:val="00FD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40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018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C51A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51AA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881B9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81B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881B9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81B9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881B9E"/>
    <w:rPr>
      <w:rFonts w:cs="Times New Roman"/>
      <w:b/>
      <w:bCs/>
      <w:sz w:val="20"/>
      <w:szCs w:val="20"/>
    </w:rPr>
  </w:style>
  <w:style w:type="character" w:styleId="LineNumber">
    <w:name w:val="line number"/>
    <w:uiPriority w:val="99"/>
    <w:semiHidden/>
    <w:unhideWhenUsed/>
    <w:rsid w:val="00765A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47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392</Words>
  <Characters>794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/>
  <LinksUpToDate>false</LinksUpToDate>
  <CharactersWithSpaces>9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Claude Lachance</dc:creator>
  <cp:keywords/>
  <dc:description/>
  <cp:lastModifiedBy>Claude Lachance</cp:lastModifiedBy>
  <cp:revision>12</cp:revision>
  <cp:lastPrinted>2011-11-23T19:30:00Z</cp:lastPrinted>
  <dcterms:created xsi:type="dcterms:W3CDTF">2013-01-16T21:11:00Z</dcterms:created>
  <dcterms:modified xsi:type="dcterms:W3CDTF">2013-02-14T19:38:00Z</dcterms:modified>
</cp:coreProperties>
</file>